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D0CFC" w14:textId="71221B3B" w:rsidR="00ED1BF9" w:rsidRPr="00F0490F" w:rsidRDefault="00ED1BF9" w:rsidP="00ED1BF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 Table S1</w:t>
      </w:r>
      <w:r w:rsidRPr="00F0490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Weighted f</w:t>
      </w:r>
      <w:r w:rsidRPr="00F0490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requency of resistance haplotypes for each gene and of infections containing mixed haplotypes</w:t>
      </w:r>
    </w:p>
    <w:tbl>
      <w:tblPr>
        <w:tblW w:w="8529" w:type="dxa"/>
        <w:tblLook w:val="04A0" w:firstRow="1" w:lastRow="0" w:firstColumn="1" w:lastColumn="0" w:noHBand="0" w:noVBand="1"/>
      </w:tblPr>
      <w:tblGrid>
        <w:gridCol w:w="3202"/>
        <w:gridCol w:w="2010"/>
        <w:gridCol w:w="895"/>
        <w:gridCol w:w="2422"/>
      </w:tblGrid>
      <w:tr w:rsidR="00ED1BF9" w:rsidRPr="00F0490F" w14:paraId="7E824368" w14:textId="77777777" w:rsidTr="00A2052B">
        <w:trPr>
          <w:trHeight w:val="641"/>
        </w:trPr>
        <w:tc>
          <w:tcPr>
            <w:tcW w:w="32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620803F3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</w:t>
            </w:r>
          </w:p>
          <w:p w14:paraId="688C6A66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Codon)</w:t>
            </w:r>
          </w:p>
        </w:tc>
        <w:tc>
          <w:tcPr>
            <w:tcW w:w="20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6DDAC52F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aplotype</w:t>
            </w:r>
          </w:p>
        </w:tc>
        <w:tc>
          <w:tcPr>
            <w:tcW w:w="89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7CCB9F1F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24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2AA45CA1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requency (%)</w:t>
            </w:r>
          </w:p>
        </w:tc>
      </w:tr>
      <w:tr w:rsidR="00ED1BF9" w:rsidRPr="00F0490F" w14:paraId="562C9671" w14:textId="77777777" w:rsidTr="00A2052B">
        <w:trPr>
          <w:trHeight w:val="320"/>
        </w:trPr>
        <w:tc>
          <w:tcPr>
            <w:tcW w:w="320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60F274" w14:textId="77777777" w:rsidR="00ED1BF9" w:rsidRPr="00F0490F" w:rsidRDefault="00ED1BF9" w:rsidP="00A2052B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F0490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dhfr</w:t>
            </w:r>
            <w:proofErr w:type="spellEnd"/>
            <w:r w:rsidRPr="00F0490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201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04227C7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RN</w:t>
            </w: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9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FCDCC0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242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3AD9B53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.6</w:t>
            </w:r>
          </w:p>
        </w:tc>
      </w:tr>
      <w:tr w:rsidR="00ED1BF9" w:rsidRPr="00F0490F" w14:paraId="420F3D69" w14:textId="77777777" w:rsidTr="00A2052B">
        <w:trPr>
          <w:trHeight w:val="320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07945E59" w14:textId="77777777" w:rsidR="00ED1BF9" w:rsidRPr="00F0490F" w:rsidRDefault="00ED1BF9" w:rsidP="00A2052B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61F42205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</w:t>
            </w: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DCA01AA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79AECD84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4</w:t>
            </w:r>
          </w:p>
        </w:tc>
      </w:tr>
      <w:tr w:rsidR="00ED1BF9" w:rsidRPr="00F0490F" w14:paraId="0D2C6D16" w14:textId="77777777" w:rsidTr="00A2052B">
        <w:trPr>
          <w:trHeight w:val="320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5DB3B3BE" w14:textId="77777777" w:rsidR="00ED1BF9" w:rsidRPr="00F0490F" w:rsidRDefault="00ED1BF9" w:rsidP="00A2052B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(51,59,108,164)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52036E9E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N</w:t>
            </w: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8B78122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62E1D81B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</w:tr>
      <w:tr w:rsidR="00ED1BF9" w:rsidRPr="00F0490F" w14:paraId="2198D04E" w14:textId="77777777" w:rsidTr="00A2052B">
        <w:trPr>
          <w:trHeight w:val="320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C61A055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4850D7B0" w14:textId="77777777" w:rsidR="00ED1BF9" w:rsidRPr="00BB76C3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RNL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06F49AF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286ABB1B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</w:tr>
      <w:tr w:rsidR="00ED1BF9" w:rsidRPr="00F0490F" w14:paraId="69F4DBDF" w14:textId="77777777" w:rsidTr="00A2052B">
        <w:trPr>
          <w:trHeight w:val="333"/>
        </w:trPr>
        <w:tc>
          <w:tcPr>
            <w:tcW w:w="320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7BFD79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1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B8138C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CSI*</w:t>
            </w:r>
          </w:p>
        </w:tc>
        <w:tc>
          <w:tcPr>
            <w:tcW w:w="89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D2E728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42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2FAC8C5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ED1BF9" w:rsidRPr="00F0490F" w14:paraId="6A08EFC8" w14:textId="77777777" w:rsidTr="00A2052B">
        <w:trPr>
          <w:trHeight w:val="320"/>
        </w:trPr>
        <w:tc>
          <w:tcPr>
            <w:tcW w:w="320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A3DD97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F0490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dhps</w:t>
            </w:r>
            <w:proofErr w:type="spellEnd"/>
          </w:p>
        </w:tc>
        <w:tc>
          <w:tcPr>
            <w:tcW w:w="201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78EA0F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</w:t>
            </w: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89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B81332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242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BC54585" w14:textId="07202A8C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.9</w:t>
            </w:r>
          </w:p>
        </w:tc>
      </w:tr>
      <w:tr w:rsidR="00ED1BF9" w:rsidRPr="00F0490F" w14:paraId="1F1FCDAD" w14:textId="77777777" w:rsidTr="00A2052B">
        <w:trPr>
          <w:trHeight w:val="320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3E3BE25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03028044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</w:t>
            </w: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1FF56B2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0BADA1AB" w14:textId="6C43773D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</w:t>
            </w:r>
          </w:p>
        </w:tc>
      </w:tr>
      <w:tr w:rsidR="00ED1BF9" w:rsidRPr="00F0490F" w14:paraId="246A3D4D" w14:textId="77777777" w:rsidTr="00A2052B">
        <w:trPr>
          <w:trHeight w:val="320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2222344D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(436,437,540,581)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153D2845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KA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63E9EAE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0B5A5B38" w14:textId="21C4F190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ED1BF9" w:rsidRPr="00F0490F" w14:paraId="14B6855B" w14:textId="77777777" w:rsidTr="00A2052B">
        <w:trPr>
          <w:trHeight w:val="320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1ABE712A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170828F5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</w:t>
            </w: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</w:t>
            </w: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F180A88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4858E0D7" w14:textId="2137384B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</w:t>
            </w:r>
          </w:p>
        </w:tc>
      </w:tr>
      <w:tr w:rsidR="00ED1BF9" w:rsidRPr="00F0490F" w14:paraId="29E2DAD0" w14:textId="77777777" w:rsidTr="00A2052B">
        <w:trPr>
          <w:trHeight w:val="320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3926A117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19FECF91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G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F6DA9D7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0D1997D7" w14:textId="6E9CC6A4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</w:tr>
      <w:tr w:rsidR="00ED1BF9" w:rsidRPr="00F0490F" w14:paraId="468A33BA" w14:textId="77777777" w:rsidTr="00A2052B">
        <w:trPr>
          <w:trHeight w:val="320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7EF130E1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05ED2758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</w:t>
            </w: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</w:t>
            </w: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60B1B54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232466D8" w14:textId="0456A19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</w:tr>
      <w:tr w:rsidR="00ED1BF9" w:rsidRPr="00F0490F" w14:paraId="6CA23F57" w14:textId="77777777" w:rsidTr="00A2052B">
        <w:trPr>
          <w:trHeight w:val="320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3EEF3672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7A087F03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</w:t>
            </w: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KA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2FDA0DC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4710DAAF" w14:textId="7CB88074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</w:tr>
      <w:tr w:rsidR="00ED1BF9" w:rsidRPr="00F0490F" w14:paraId="4D8D34EB" w14:textId="77777777" w:rsidTr="00A2052B">
        <w:trPr>
          <w:trHeight w:val="320"/>
        </w:trPr>
        <w:tc>
          <w:tcPr>
            <w:tcW w:w="320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764EFA8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1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4ACE08" w14:textId="4D22A971" w:rsidR="00ED1BF9" w:rsidRPr="00F0490F" w:rsidRDefault="00ED1BF9" w:rsidP="00ED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</w:t>
            </w: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</w:t>
            </w: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89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83C3668" w14:textId="77777777" w:rsidR="00ED1BF9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  <w:p w14:paraId="5ECEE61E" w14:textId="4A584AD9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2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5EE53D" w14:textId="6232ACF9" w:rsidR="00ED1BF9" w:rsidRPr="00F0490F" w:rsidRDefault="00ED1BF9" w:rsidP="00ED1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</w:tr>
      <w:tr w:rsidR="00ED1BF9" w:rsidRPr="00F0490F" w14:paraId="21231D9E" w14:textId="77777777" w:rsidTr="00A2052B">
        <w:trPr>
          <w:trHeight w:val="320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3D33FA75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k13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0E1C213D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YEA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833E69E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2A2323DA" w14:textId="3C4C822C" w:rsidR="00ED1BF9" w:rsidRPr="00F0490F" w:rsidRDefault="00EE306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.5</w:t>
            </w:r>
          </w:p>
        </w:tc>
      </w:tr>
      <w:tr w:rsidR="00ED1BF9" w:rsidRPr="00F0490F" w14:paraId="3006C910" w14:textId="77777777" w:rsidTr="00A2052B">
        <w:trPr>
          <w:trHeight w:val="320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5B33EB72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69,482,507,578) 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71DC6554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Y</w:t>
            </w:r>
            <w:r w:rsidRPr="00F0490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YEA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F283D74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35CA6162" w14:textId="53F424AA" w:rsidR="00ED1BF9" w:rsidRPr="00F0490F" w:rsidRDefault="00EE306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</w:t>
            </w:r>
          </w:p>
        </w:tc>
      </w:tr>
      <w:tr w:rsidR="00ED1BF9" w:rsidRPr="00F0490F" w14:paraId="4525CD58" w14:textId="77777777" w:rsidTr="00A2052B">
        <w:trPr>
          <w:trHeight w:val="320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0F5C4A33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629742C5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YE</w:t>
            </w: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S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FE95AE7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165139DF" w14:textId="6823843D" w:rsidR="00ED1BF9" w:rsidRPr="00F0490F" w:rsidRDefault="00EE306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</w:tr>
      <w:tr w:rsidR="00ED1BF9" w:rsidRPr="00F0490F" w14:paraId="73EADD23" w14:textId="77777777" w:rsidTr="00A2052B">
        <w:trPr>
          <w:trHeight w:val="320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56437EB0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765FF7FB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</w:t>
            </w: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H</w:t>
            </w:r>
            <w:r w:rsidRPr="00F0490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A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AB9546A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12E846A5" w14:textId="0FF1C1CC" w:rsidR="00ED1BF9" w:rsidRPr="00F0490F" w:rsidRDefault="00EE306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</w:p>
        </w:tc>
      </w:tr>
      <w:tr w:rsidR="00ED1BF9" w:rsidRPr="00F0490F" w14:paraId="7921FE1C" w14:textId="77777777" w:rsidTr="00A2052B">
        <w:trPr>
          <w:trHeight w:val="320"/>
        </w:trPr>
        <w:tc>
          <w:tcPr>
            <w:tcW w:w="320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328692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1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615671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Y</w:t>
            </w:r>
            <w:r w:rsidRPr="00F0490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Y</w:t>
            </w: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G</w:t>
            </w:r>
            <w:r w:rsidRPr="00F0490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</w:t>
            </w:r>
          </w:p>
        </w:tc>
        <w:tc>
          <w:tcPr>
            <w:tcW w:w="89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E3E313A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42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F3416E" w14:textId="13CA58C8" w:rsidR="00ED1BF9" w:rsidRPr="00F0490F" w:rsidRDefault="00EE306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</w:tr>
      <w:tr w:rsidR="00ED1BF9" w:rsidRPr="00F0490F" w14:paraId="494DBE9A" w14:textId="77777777" w:rsidTr="00A2052B">
        <w:trPr>
          <w:trHeight w:val="320"/>
        </w:trPr>
        <w:tc>
          <w:tcPr>
            <w:tcW w:w="320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81E80C5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dr1</w:t>
            </w:r>
          </w:p>
        </w:tc>
        <w:tc>
          <w:tcPr>
            <w:tcW w:w="201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3EBE23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</w:t>
            </w: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89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1123E0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242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9A1614" w14:textId="4A34C681" w:rsidR="00ED1BF9" w:rsidRPr="00F0490F" w:rsidRDefault="00EE306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.1</w:t>
            </w:r>
          </w:p>
        </w:tc>
      </w:tr>
      <w:tr w:rsidR="00ED1BF9" w:rsidRPr="00F0490F" w14:paraId="791E7697" w14:textId="77777777" w:rsidTr="00A2052B">
        <w:trPr>
          <w:trHeight w:val="320"/>
        </w:trPr>
        <w:tc>
          <w:tcPr>
            <w:tcW w:w="3202" w:type="dxa"/>
            <w:shd w:val="clear" w:color="auto" w:fill="auto"/>
            <w:noWrap/>
            <w:vAlign w:val="bottom"/>
            <w:hideMark/>
          </w:tcPr>
          <w:p w14:paraId="469602C5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(86,184,199)</w:t>
            </w:r>
          </w:p>
        </w:tc>
        <w:tc>
          <w:tcPr>
            <w:tcW w:w="2010" w:type="dxa"/>
            <w:shd w:val="clear" w:color="auto" w:fill="auto"/>
            <w:noWrap/>
            <w:vAlign w:val="bottom"/>
            <w:hideMark/>
          </w:tcPr>
          <w:p w14:paraId="03F51DD5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YT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D8614D2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4BD9AF14" w14:textId="2E02271E" w:rsidR="00ED1BF9" w:rsidRPr="00F0490F" w:rsidRDefault="00EE306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7</w:t>
            </w:r>
          </w:p>
        </w:tc>
      </w:tr>
      <w:tr w:rsidR="00ED1BF9" w:rsidRPr="00F0490F" w14:paraId="49C9154F" w14:textId="77777777" w:rsidTr="00A2052B">
        <w:trPr>
          <w:trHeight w:val="333"/>
        </w:trPr>
        <w:tc>
          <w:tcPr>
            <w:tcW w:w="320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0B88761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01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2E45EA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Y</w:t>
            </w:r>
            <w:r w:rsidRPr="00BB76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</w:t>
            </w:r>
          </w:p>
        </w:tc>
        <w:tc>
          <w:tcPr>
            <w:tcW w:w="89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3D0C42" w14:textId="77777777" w:rsidR="00ED1BF9" w:rsidRPr="00F0490F" w:rsidRDefault="00ED1BF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49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242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50C092E" w14:textId="67E55ED7" w:rsidR="00ED1BF9" w:rsidRPr="00F0490F" w:rsidRDefault="00EE3069" w:rsidP="00A20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</w:t>
            </w:r>
          </w:p>
        </w:tc>
      </w:tr>
    </w:tbl>
    <w:p w14:paraId="50727DC1" w14:textId="77777777" w:rsidR="00ED1BF9" w:rsidRDefault="00ED1BF9"/>
    <w:sectPr w:rsidR="00ED1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C6F"/>
    <w:rsid w:val="000D3815"/>
    <w:rsid w:val="00181D00"/>
    <w:rsid w:val="001C3C6F"/>
    <w:rsid w:val="002B453C"/>
    <w:rsid w:val="00BD1B61"/>
    <w:rsid w:val="00D856F8"/>
    <w:rsid w:val="00E50529"/>
    <w:rsid w:val="00ED1BF9"/>
    <w:rsid w:val="00EE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132F2"/>
  <w15:chartTrackingRefBased/>
  <w15:docId w15:val="{B9209CF9-954D-4C71-A54E-D701C683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C6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3C6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09A06A92BAD546867CF6E309599080" ma:contentTypeVersion="17" ma:contentTypeDescription="Create a new document." ma:contentTypeScope="" ma:versionID="440e720e92816b3e8bf03e52fedaef98">
  <xsd:schema xmlns:xsd="http://www.w3.org/2001/XMLSchema" xmlns:xs="http://www.w3.org/2001/XMLSchema" xmlns:p="http://schemas.microsoft.com/office/2006/metadata/properties" xmlns:ns3="ffc919cc-cd40-473d-844b-72412f8f4a0b" xmlns:ns4="e01eafac-a072-4452-9ffc-a5f936543cba" targetNamespace="http://schemas.microsoft.com/office/2006/metadata/properties" ma:root="true" ma:fieldsID="df760aaa4f5f8f508c22344be5ee7790" ns3:_="" ns4:_="">
    <xsd:import namespace="ffc919cc-cd40-473d-844b-72412f8f4a0b"/>
    <xsd:import namespace="e01eafac-a072-4452-9ffc-a5f936543c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c919cc-cd40-473d-844b-72412f8f4a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1eafac-a072-4452-9ffc-a5f936543cb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c919cc-cd40-473d-844b-72412f8f4a0b" xsi:nil="true"/>
  </documentManagement>
</p:properties>
</file>

<file path=customXml/itemProps1.xml><?xml version="1.0" encoding="utf-8"?>
<ds:datastoreItem xmlns:ds="http://schemas.openxmlformats.org/officeDocument/2006/customXml" ds:itemID="{391E2565-44E3-4B3D-BDC0-302EB3CFB6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c919cc-cd40-473d-844b-72412f8f4a0b"/>
    <ds:schemaRef ds:uri="e01eafac-a072-4452-9ffc-a5f936543c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24F1C6-F49E-4D94-BE6E-3456FF2901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057953-D0BA-4209-B9FF-6767F9C3558C}">
  <ds:schemaRefs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schemas.microsoft.com/office/2006/metadata/properties"/>
    <ds:schemaRef ds:uri="http://purl.org/dc/dcmitype/"/>
    <ds:schemaRef ds:uri="http://schemas.openxmlformats.org/package/2006/metadata/core-properties"/>
    <ds:schemaRef ds:uri="e01eafac-a072-4452-9ffc-a5f936543cba"/>
    <ds:schemaRef ds:uri="ffc919cc-cd40-473d-844b-72412f8f4a0b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468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Osoti</dc:creator>
  <cp:keywords/>
  <dc:description/>
  <cp:lastModifiedBy>Victor Osoti</cp:lastModifiedBy>
  <cp:revision>2</cp:revision>
  <dcterms:created xsi:type="dcterms:W3CDTF">2024-07-05T09:08:00Z</dcterms:created>
  <dcterms:modified xsi:type="dcterms:W3CDTF">2024-07-05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09A06A92BAD546867CF6E309599080</vt:lpwstr>
  </property>
</Properties>
</file>